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456BF" w14:textId="1351448C" w:rsidR="00A809A5" w:rsidRPr="005A556F" w:rsidRDefault="007173F1" w:rsidP="005A556F">
      <w:pPr>
        <w:jc w:val="center"/>
        <w:rPr>
          <w:rFonts w:ascii="Arial" w:hAnsi="Arial" w:cs="Arial"/>
          <w:b/>
          <w:bCs/>
          <w:sz w:val="22"/>
        </w:rPr>
      </w:pPr>
      <w:r w:rsidRPr="005A556F">
        <w:rPr>
          <w:rFonts w:ascii="Arial" w:hAnsi="Arial" w:cs="Arial"/>
          <w:b/>
          <w:bCs/>
          <w:sz w:val="22"/>
        </w:rPr>
        <w:t>Table S</w:t>
      </w:r>
      <w:r w:rsidR="00302FFF" w:rsidRPr="005A556F">
        <w:rPr>
          <w:rFonts w:ascii="Arial" w:hAnsi="Arial" w:cs="Arial"/>
          <w:b/>
          <w:bCs/>
          <w:sz w:val="22"/>
        </w:rPr>
        <w:t>3</w:t>
      </w:r>
      <w:r w:rsidRPr="005A556F">
        <w:rPr>
          <w:rFonts w:ascii="Arial" w:hAnsi="Arial" w:cs="Arial"/>
          <w:b/>
          <w:bCs/>
          <w:sz w:val="22"/>
        </w:rPr>
        <w:t xml:space="preserve">. </w:t>
      </w:r>
      <w:r w:rsidR="007408B3" w:rsidRPr="005A556F">
        <w:rPr>
          <w:rFonts w:ascii="Arial" w:hAnsi="Arial" w:cs="Arial"/>
          <w:b/>
          <w:bCs/>
          <w:sz w:val="22"/>
        </w:rPr>
        <w:t>The associations between clinicopathological variables and the expression of SNF5 in TCGA.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2560"/>
        <w:gridCol w:w="1976"/>
        <w:gridCol w:w="1985"/>
        <w:gridCol w:w="1843"/>
      </w:tblGrid>
      <w:tr w:rsidR="000B5DC1" w:rsidRPr="00BC017F" w14:paraId="33ED9F24" w14:textId="77777777" w:rsidTr="005A556F">
        <w:trPr>
          <w:trHeight w:val="290"/>
        </w:trPr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3807B" w14:textId="77777777" w:rsidR="00BC017F" w:rsidRPr="00BC017F" w:rsidRDefault="00BC017F" w:rsidP="00BC01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017F">
              <w:rPr>
                <w:rFonts w:ascii="Arial" w:eastAsia="宋体" w:hAnsi="Arial" w:cs="Arial"/>
                <w:color w:val="000000"/>
                <w:kern w:val="0"/>
                <w:sz w:val="22"/>
              </w:rPr>
              <w:t>Characteristic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4CBD1" w14:textId="6F633666" w:rsidR="00BC017F" w:rsidRPr="00BC017F" w:rsidRDefault="00BC017F" w:rsidP="000B5D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017F">
              <w:rPr>
                <w:rFonts w:ascii="Arial" w:eastAsia="宋体" w:hAnsi="Arial" w:cs="Arial"/>
                <w:color w:val="000000"/>
                <w:kern w:val="0"/>
                <w:sz w:val="22"/>
              </w:rPr>
              <w:t>Low expression of SNF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C08A9" w14:textId="0DA75171" w:rsidR="00BC017F" w:rsidRPr="00BC017F" w:rsidRDefault="00BC017F" w:rsidP="00BC017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017F">
              <w:rPr>
                <w:rFonts w:ascii="Arial" w:eastAsia="宋体" w:hAnsi="Arial" w:cs="Arial"/>
                <w:color w:val="000000"/>
                <w:kern w:val="0"/>
                <w:sz w:val="22"/>
              </w:rPr>
              <w:t>High expression of SNF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51F47" w14:textId="77777777" w:rsidR="00BC017F" w:rsidRPr="00BC017F" w:rsidRDefault="00BC017F" w:rsidP="000B5DC1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017F">
              <w:rPr>
                <w:rFonts w:ascii="Arial" w:eastAsia="宋体" w:hAnsi="Arial" w:cs="Arial"/>
                <w:color w:val="000000"/>
                <w:kern w:val="0"/>
                <w:sz w:val="22"/>
              </w:rPr>
              <w:t>p</w:t>
            </w:r>
          </w:p>
        </w:tc>
      </w:tr>
      <w:tr w:rsidR="00BC017F" w:rsidRPr="00BC017F" w14:paraId="2F7E4FAD" w14:textId="77777777" w:rsidTr="005A556F">
        <w:trPr>
          <w:trHeight w:val="290"/>
        </w:trPr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F255" w14:textId="77777777" w:rsidR="00BC017F" w:rsidRPr="00BC017F" w:rsidRDefault="00BC017F" w:rsidP="0062486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017F">
              <w:rPr>
                <w:rFonts w:ascii="Arial" w:eastAsia="宋体" w:hAnsi="Arial" w:cs="Arial"/>
                <w:color w:val="000000"/>
                <w:kern w:val="0"/>
                <w:sz w:val="22"/>
              </w:rPr>
              <w:t>n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80F1" w14:textId="77777777" w:rsidR="00BC017F" w:rsidRPr="00BC017F" w:rsidRDefault="00BC017F" w:rsidP="000B5D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017F">
              <w:rPr>
                <w:rFonts w:ascii="Arial" w:eastAsia="宋体" w:hAnsi="Arial" w:cs="Arial"/>
                <w:color w:val="000000"/>
                <w:kern w:val="0"/>
                <w:sz w:val="22"/>
              </w:rPr>
              <w:t>207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8421" w14:textId="77777777" w:rsidR="00BC017F" w:rsidRPr="00BC017F" w:rsidRDefault="00BC017F" w:rsidP="000B5D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017F">
              <w:rPr>
                <w:rFonts w:ascii="Arial" w:eastAsia="宋体" w:hAnsi="Arial" w:cs="Arial"/>
                <w:color w:val="000000"/>
                <w:kern w:val="0"/>
                <w:sz w:val="22"/>
              </w:rPr>
              <w:t>20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B317" w14:textId="77777777" w:rsidR="00BC017F" w:rsidRPr="00BC017F" w:rsidRDefault="00BC017F" w:rsidP="00BC01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627C6F" w:rsidRPr="00BC017F" w14:paraId="2AFBFB8C" w14:textId="77777777" w:rsidTr="005A556F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E3258" w14:textId="1696A510" w:rsidR="00627C6F" w:rsidRPr="00BC017F" w:rsidRDefault="00627C6F" w:rsidP="00BC01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627C6F">
              <w:rPr>
                <w:rFonts w:ascii="Arial" w:eastAsia="宋体" w:hAnsi="Arial" w:cs="Arial"/>
                <w:color w:val="000000"/>
                <w:kern w:val="0"/>
                <w:sz w:val="22"/>
              </w:rPr>
              <w:t>T stage, n (%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E4172" w14:textId="77777777" w:rsidR="00627C6F" w:rsidRPr="00BC017F" w:rsidRDefault="00627C6F" w:rsidP="000B5D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18656" w14:textId="77777777" w:rsidR="00627C6F" w:rsidRPr="00BC017F" w:rsidRDefault="00627C6F" w:rsidP="000B5D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B5581" w14:textId="37AC1DC8" w:rsidR="00627C6F" w:rsidRPr="00BC017F" w:rsidRDefault="00E1321C" w:rsidP="00BC01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261DF">
              <w:rPr>
                <w:rFonts w:ascii="Arial" w:eastAsia="DejaVu Sans" w:hAnsi="Arial" w:cs="Arial"/>
                <w:color w:val="000000"/>
                <w:sz w:val="22"/>
              </w:rPr>
              <w:t>0.692</w:t>
            </w:r>
          </w:p>
        </w:tc>
      </w:tr>
      <w:tr w:rsidR="00627C6F" w:rsidRPr="00BC017F" w14:paraId="42FA4A9F" w14:textId="77777777" w:rsidTr="005A556F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D6540" w14:textId="40537D29" w:rsidR="00627C6F" w:rsidRPr="00BC017F" w:rsidRDefault="00627C6F" w:rsidP="00711D62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T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226BB" w14:textId="2EF49044" w:rsidR="00627C6F" w:rsidRPr="00BC017F" w:rsidRDefault="00E1321C" w:rsidP="000B5D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1321C">
              <w:rPr>
                <w:rFonts w:ascii="Arial" w:eastAsia="宋体" w:hAnsi="Arial" w:cs="Arial"/>
                <w:color w:val="000000"/>
                <w:kern w:val="0"/>
                <w:sz w:val="22"/>
              </w:rPr>
              <w:t>3 (0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4D603" w14:textId="7762C0D8" w:rsidR="00627C6F" w:rsidRPr="00BC017F" w:rsidRDefault="00E1321C" w:rsidP="000B5D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1321C">
              <w:rPr>
                <w:rFonts w:ascii="Arial" w:eastAsia="Times New Roman" w:hAnsi="Arial" w:cs="Arial"/>
                <w:kern w:val="0"/>
                <w:sz w:val="20"/>
                <w:szCs w:val="20"/>
              </w:rPr>
              <w:t>2 (0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2F128" w14:textId="77777777" w:rsidR="00627C6F" w:rsidRPr="00BC017F" w:rsidRDefault="00627C6F" w:rsidP="00BC01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627C6F" w:rsidRPr="00BC017F" w14:paraId="4482D688" w14:textId="77777777" w:rsidTr="005A556F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A82A0" w14:textId="2C3A3638" w:rsidR="00627C6F" w:rsidRPr="00BC017F" w:rsidRDefault="00627C6F" w:rsidP="00711D62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T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1FB29" w14:textId="3FA3A4B3" w:rsidR="00627C6F" w:rsidRPr="00BC017F" w:rsidRDefault="00E1321C" w:rsidP="000B5D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1321C">
              <w:rPr>
                <w:rFonts w:ascii="Arial" w:eastAsia="宋体" w:hAnsi="Arial" w:cs="Arial"/>
                <w:color w:val="000000"/>
                <w:kern w:val="0"/>
                <w:sz w:val="22"/>
              </w:rPr>
              <w:t>54 (14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D0EDC" w14:textId="4B377F67" w:rsidR="00627C6F" w:rsidRPr="00BC017F" w:rsidRDefault="00E1321C" w:rsidP="000B5D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1321C">
              <w:rPr>
                <w:rFonts w:ascii="Arial" w:eastAsia="Times New Roman" w:hAnsi="Arial" w:cs="Arial"/>
                <w:kern w:val="0"/>
                <w:sz w:val="20"/>
                <w:szCs w:val="20"/>
              </w:rPr>
              <w:t>65 (17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00C41" w14:textId="77777777" w:rsidR="00627C6F" w:rsidRPr="00BC017F" w:rsidRDefault="00627C6F" w:rsidP="00BC01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627C6F" w:rsidRPr="00BC017F" w14:paraId="5A9C6820" w14:textId="77777777" w:rsidTr="005A556F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9A5B5" w14:textId="13308FAD" w:rsidR="00627C6F" w:rsidRPr="00BC017F" w:rsidRDefault="00627C6F" w:rsidP="00711D62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T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6FF20" w14:textId="0535C4F5" w:rsidR="00627C6F" w:rsidRPr="00BC017F" w:rsidRDefault="00E1321C" w:rsidP="000B5D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1321C">
              <w:rPr>
                <w:rFonts w:ascii="Arial" w:eastAsia="宋体" w:hAnsi="Arial" w:cs="Arial"/>
                <w:color w:val="000000"/>
                <w:kern w:val="0"/>
                <w:sz w:val="22"/>
              </w:rPr>
              <w:t>100 (26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63775" w14:textId="216F1BEB" w:rsidR="00627C6F" w:rsidRPr="00BC017F" w:rsidRDefault="00E1321C" w:rsidP="000B5D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1321C">
              <w:rPr>
                <w:rFonts w:ascii="Arial" w:eastAsia="Times New Roman" w:hAnsi="Arial" w:cs="Arial"/>
                <w:kern w:val="0"/>
                <w:sz w:val="20"/>
                <w:szCs w:val="20"/>
              </w:rPr>
              <w:t>96 (25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A4C42" w14:textId="77777777" w:rsidR="00627C6F" w:rsidRPr="00BC017F" w:rsidRDefault="00627C6F" w:rsidP="00BC01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627C6F" w:rsidRPr="00BC017F" w14:paraId="1B9CB190" w14:textId="77777777" w:rsidTr="005A556F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63DAF" w14:textId="516EF37C" w:rsidR="00627C6F" w:rsidRPr="00BC017F" w:rsidRDefault="00627C6F" w:rsidP="00711D62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T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921BD" w14:textId="35C6F7AA" w:rsidR="00627C6F" w:rsidRPr="00BC017F" w:rsidRDefault="00E1321C" w:rsidP="000B5D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261DF">
              <w:rPr>
                <w:rFonts w:ascii="Arial" w:eastAsia="DejaVu Sans" w:hAnsi="Arial" w:cs="Arial"/>
                <w:color w:val="000000"/>
                <w:sz w:val="22"/>
              </w:rPr>
              <w:t>32 (8.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02E37" w14:textId="27BA1D48" w:rsidR="00627C6F" w:rsidRPr="00BC017F" w:rsidRDefault="00E1321C" w:rsidP="000B5D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4261DF">
              <w:rPr>
                <w:rFonts w:ascii="Arial" w:eastAsia="DejaVu Sans" w:hAnsi="Arial" w:cs="Arial"/>
                <w:color w:val="000000"/>
                <w:sz w:val="22"/>
              </w:rPr>
              <w:t>28 (7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9FD07" w14:textId="77777777" w:rsidR="00627C6F" w:rsidRPr="00BC017F" w:rsidRDefault="00627C6F" w:rsidP="00BC01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E1321C" w:rsidRPr="00BC017F" w14:paraId="128A447D" w14:textId="77777777" w:rsidTr="005A556F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F29BD" w14:textId="0CEEDBC3" w:rsidR="00E1321C" w:rsidRPr="00BC017F" w:rsidRDefault="00E1321C" w:rsidP="00BC01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261DF">
              <w:rPr>
                <w:rFonts w:ascii="Arial" w:eastAsia="DejaVu Sans" w:hAnsi="Arial" w:cs="Arial"/>
                <w:color w:val="000000"/>
                <w:sz w:val="22"/>
              </w:rPr>
              <w:t>N stage, n (%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12E32" w14:textId="77777777" w:rsidR="00E1321C" w:rsidRPr="00BC017F" w:rsidRDefault="00E1321C" w:rsidP="000B5D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61BC9" w14:textId="77777777" w:rsidR="00E1321C" w:rsidRPr="00BC017F" w:rsidRDefault="00E1321C" w:rsidP="000B5D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4F650" w14:textId="521969A2" w:rsidR="00E1321C" w:rsidRPr="00BC017F" w:rsidRDefault="00711D62" w:rsidP="00BC01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261DF">
              <w:rPr>
                <w:rFonts w:ascii="Arial" w:eastAsia="DejaVu Sans" w:hAnsi="Arial" w:cs="Arial"/>
                <w:color w:val="000000"/>
                <w:sz w:val="22"/>
              </w:rPr>
              <w:t>0.384</w:t>
            </w:r>
          </w:p>
        </w:tc>
      </w:tr>
      <w:tr w:rsidR="00E1321C" w:rsidRPr="00BC017F" w14:paraId="1E611662" w14:textId="77777777" w:rsidTr="005A556F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28090" w14:textId="5FA666AF" w:rsidR="00E1321C" w:rsidRPr="00BC017F" w:rsidRDefault="00E1321C" w:rsidP="00711D62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261DF">
              <w:rPr>
                <w:rFonts w:ascii="Arial" w:eastAsia="DejaVu Sans" w:hAnsi="Arial" w:cs="Arial"/>
                <w:color w:val="000000"/>
                <w:sz w:val="22"/>
              </w:rPr>
              <w:t>Absent (N0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AECA7" w14:textId="36A662DB" w:rsidR="00E1321C" w:rsidRPr="00BC017F" w:rsidRDefault="00711D62" w:rsidP="000B5D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261DF">
              <w:rPr>
                <w:rFonts w:ascii="Arial" w:eastAsia="DejaVu Sans" w:hAnsi="Arial" w:cs="Arial"/>
                <w:color w:val="000000"/>
                <w:sz w:val="22"/>
              </w:rPr>
              <w:t>115 (31.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5A26C" w14:textId="333CC664" w:rsidR="00E1321C" w:rsidRPr="00BC017F" w:rsidRDefault="00711D62" w:rsidP="000B5D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4261DF">
              <w:rPr>
                <w:rFonts w:ascii="Arial" w:eastAsia="DejaVu Sans" w:hAnsi="Arial" w:cs="Arial"/>
                <w:color w:val="000000"/>
                <w:sz w:val="22"/>
              </w:rPr>
              <w:t>124 (33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50EAF" w14:textId="77777777" w:rsidR="00E1321C" w:rsidRPr="00BC017F" w:rsidRDefault="00E1321C" w:rsidP="00BC01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E1321C" w:rsidRPr="00BC017F" w14:paraId="06AC73D5" w14:textId="77777777" w:rsidTr="005A556F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1EB11" w14:textId="551AA128" w:rsidR="00E1321C" w:rsidRPr="00BC017F" w:rsidRDefault="00E1321C" w:rsidP="00711D62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261DF">
              <w:rPr>
                <w:rFonts w:ascii="Arial" w:eastAsia="DejaVu Sans" w:hAnsi="Arial" w:cs="Arial"/>
                <w:color w:val="000000"/>
                <w:sz w:val="22"/>
              </w:rPr>
              <w:t>Present (N1+N2+N3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3B8E0" w14:textId="223CB369" w:rsidR="00E1321C" w:rsidRPr="00BC017F" w:rsidRDefault="00711D62" w:rsidP="000B5D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261DF">
              <w:rPr>
                <w:rFonts w:ascii="Arial" w:eastAsia="DejaVu Sans" w:hAnsi="Arial" w:cs="Arial"/>
                <w:color w:val="000000"/>
                <w:sz w:val="22"/>
              </w:rPr>
              <w:t>70 (18.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85114" w14:textId="171D9746" w:rsidR="00E1321C" w:rsidRPr="00BC017F" w:rsidRDefault="00711D62" w:rsidP="000B5D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4261DF">
              <w:rPr>
                <w:rFonts w:ascii="Arial" w:eastAsia="DejaVu Sans" w:hAnsi="Arial" w:cs="Arial"/>
                <w:color w:val="000000"/>
                <w:sz w:val="22"/>
              </w:rPr>
              <w:t>61 (16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B2EBB" w14:textId="77777777" w:rsidR="00E1321C" w:rsidRPr="00BC017F" w:rsidRDefault="00E1321C" w:rsidP="00BC01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E1321C" w:rsidRPr="00BC017F" w14:paraId="343B74BB" w14:textId="77777777" w:rsidTr="005A556F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10666" w14:textId="1B23304A" w:rsidR="00E1321C" w:rsidRPr="00BC017F" w:rsidRDefault="00711D62" w:rsidP="00BC01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261DF">
              <w:rPr>
                <w:rFonts w:ascii="Arial" w:eastAsia="DejaVu Sans" w:hAnsi="Arial" w:cs="Arial"/>
                <w:color w:val="000000"/>
                <w:sz w:val="22"/>
              </w:rPr>
              <w:t>M stage, n (%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F7B4D" w14:textId="77777777" w:rsidR="00E1321C" w:rsidRPr="00BC017F" w:rsidRDefault="00E1321C" w:rsidP="000B5D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A29BE" w14:textId="77777777" w:rsidR="00E1321C" w:rsidRPr="00BC017F" w:rsidRDefault="00E1321C" w:rsidP="000B5D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01FA9" w14:textId="45865E83" w:rsidR="00E1321C" w:rsidRPr="00BC017F" w:rsidRDefault="0062486F" w:rsidP="00BC01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261DF">
              <w:rPr>
                <w:rFonts w:ascii="Arial" w:eastAsia="DejaVu Sans" w:hAnsi="Arial" w:cs="Arial"/>
                <w:color w:val="000000"/>
                <w:sz w:val="22"/>
              </w:rPr>
              <w:t>0.727</w:t>
            </w:r>
          </w:p>
        </w:tc>
      </w:tr>
      <w:tr w:rsidR="00E1321C" w:rsidRPr="00BC017F" w14:paraId="7B50AAED" w14:textId="77777777" w:rsidTr="005A556F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E9AF0" w14:textId="69DEADF9" w:rsidR="00E1321C" w:rsidRPr="00BC017F" w:rsidRDefault="00711D62" w:rsidP="00711D62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261DF">
              <w:rPr>
                <w:rFonts w:ascii="Arial" w:eastAsia="DejaVu Sans" w:hAnsi="Arial" w:cs="Arial"/>
                <w:color w:val="000000"/>
                <w:sz w:val="22"/>
              </w:rPr>
              <w:t>M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AC761" w14:textId="01E1371B" w:rsidR="00E1321C" w:rsidRPr="00BC017F" w:rsidRDefault="00711D62" w:rsidP="000B5D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261DF">
              <w:rPr>
                <w:rFonts w:ascii="Arial" w:eastAsia="DejaVu Sans" w:hAnsi="Arial" w:cs="Arial"/>
                <w:color w:val="000000"/>
                <w:sz w:val="22"/>
              </w:rPr>
              <w:t>94 (44.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F84B7" w14:textId="3392916F" w:rsidR="00E1321C" w:rsidRPr="00BC017F" w:rsidRDefault="00711D62" w:rsidP="000B5D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4261DF">
              <w:rPr>
                <w:rFonts w:ascii="Arial" w:eastAsia="DejaVu Sans" w:hAnsi="Arial" w:cs="Arial"/>
                <w:color w:val="000000"/>
                <w:sz w:val="22"/>
              </w:rPr>
              <w:t>108 (50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34E53" w14:textId="01CA3600" w:rsidR="00E1321C" w:rsidRPr="00BC017F" w:rsidRDefault="00E1321C" w:rsidP="00BC01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E1321C" w:rsidRPr="00BC017F" w14:paraId="1524272E" w14:textId="77777777" w:rsidTr="005A556F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E6256" w14:textId="7CDD48CD" w:rsidR="00E1321C" w:rsidRPr="00BC017F" w:rsidRDefault="00711D62" w:rsidP="00711D62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261DF">
              <w:rPr>
                <w:rFonts w:ascii="Arial" w:eastAsia="DejaVu Sans" w:hAnsi="Arial" w:cs="Arial"/>
                <w:color w:val="000000"/>
                <w:sz w:val="22"/>
              </w:rPr>
              <w:t>M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F4B51" w14:textId="5795AF3C" w:rsidR="00E1321C" w:rsidRPr="00BC017F" w:rsidRDefault="00711D62" w:rsidP="000B5D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261DF">
              <w:rPr>
                <w:rFonts w:ascii="Arial" w:eastAsia="DejaVu Sans" w:hAnsi="Arial" w:cs="Arial"/>
                <w:color w:val="000000"/>
                <w:sz w:val="22"/>
              </w:rPr>
              <w:t>4 (1.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9469B" w14:textId="1D66C5D4" w:rsidR="00E1321C" w:rsidRPr="00BC017F" w:rsidRDefault="00711D62" w:rsidP="000B5D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4261DF">
              <w:rPr>
                <w:rFonts w:ascii="Arial" w:eastAsia="DejaVu Sans" w:hAnsi="Arial" w:cs="Arial"/>
                <w:color w:val="000000"/>
                <w:sz w:val="22"/>
              </w:rPr>
              <w:t>7 (3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67C86" w14:textId="77777777" w:rsidR="00E1321C" w:rsidRPr="00BC017F" w:rsidRDefault="00E1321C" w:rsidP="00BC01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BC017F" w:rsidRPr="00BC017F" w14:paraId="0D9D69B2" w14:textId="77777777" w:rsidTr="005A556F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5CEB" w14:textId="77777777" w:rsidR="00BC017F" w:rsidRPr="00BC017F" w:rsidRDefault="00BC017F" w:rsidP="00BC01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017F">
              <w:rPr>
                <w:rFonts w:ascii="Arial" w:eastAsia="宋体" w:hAnsi="Arial" w:cs="Arial"/>
                <w:color w:val="000000"/>
                <w:kern w:val="0"/>
                <w:sz w:val="22"/>
              </w:rPr>
              <w:t>Gender, n (%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5846" w14:textId="77777777" w:rsidR="00BC017F" w:rsidRPr="00BC017F" w:rsidRDefault="00BC017F" w:rsidP="000B5D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320C" w14:textId="77777777" w:rsidR="00BC017F" w:rsidRPr="00BC017F" w:rsidRDefault="00BC017F" w:rsidP="000B5D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2D" w14:textId="77777777" w:rsidR="00BC017F" w:rsidRPr="00BC017F" w:rsidRDefault="00BC017F" w:rsidP="00BC01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017F">
              <w:rPr>
                <w:rFonts w:ascii="Arial" w:eastAsia="宋体" w:hAnsi="Arial" w:cs="Arial"/>
                <w:color w:val="000000"/>
                <w:kern w:val="0"/>
                <w:sz w:val="22"/>
              </w:rPr>
              <w:t>0.264</w:t>
            </w:r>
          </w:p>
        </w:tc>
      </w:tr>
      <w:tr w:rsidR="00BC017F" w:rsidRPr="00BC017F" w14:paraId="1FF4F2F3" w14:textId="77777777" w:rsidTr="005A556F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80DE" w14:textId="77777777" w:rsidR="00BC017F" w:rsidRPr="00BC017F" w:rsidRDefault="00BC017F" w:rsidP="000B5DC1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017F">
              <w:rPr>
                <w:rFonts w:ascii="Arial" w:eastAsia="宋体" w:hAnsi="Arial" w:cs="Arial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AF20" w14:textId="77777777" w:rsidR="00BC017F" w:rsidRPr="00BC017F" w:rsidRDefault="00BC017F" w:rsidP="000B5D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017F">
              <w:rPr>
                <w:rFonts w:ascii="Arial" w:eastAsia="宋体" w:hAnsi="Arial" w:cs="Arial"/>
                <w:color w:val="000000"/>
                <w:kern w:val="0"/>
                <w:sz w:val="22"/>
              </w:rPr>
              <w:t>60 (14.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1672" w14:textId="77777777" w:rsidR="00BC017F" w:rsidRPr="00BC017F" w:rsidRDefault="00BC017F" w:rsidP="000B5D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017F">
              <w:rPr>
                <w:rFonts w:ascii="Arial" w:eastAsia="宋体" w:hAnsi="Arial" w:cs="Arial"/>
                <w:color w:val="000000"/>
                <w:kern w:val="0"/>
                <w:sz w:val="22"/>
              </w:rPr>
              <w:t>49 (11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F99D" w14:textId="77777777" w:rsidR="00BC017F" w:rsidRPr="00BC017F" w:rsidRDefault="00BC017F" w:rsidP="00BC01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BC017F" w:rsidRPr="00BC017F" w14:paraId="3953DD14" w14:textId="77777777" w:rsidTr="005A556F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11DF" w14:textId="77777777" w:rsidR="00BC017F" w:rsidRPr="00BC017F" w:rsidRDefault="00BC017F" w:rsidP="000B5DC1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017F">
              <w:rPr>
                <w:rFonts w:ascii="Arial" w:eastAsia="宋体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5754" w14:textId="77777777" w:rsidR="00BC017F" w:rsidRPr="00BC017F" w:rsidRDefault="00BC017F" w:rsidP="000B5D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017F">
              <w:rPr>
                <w:rFonts w:ascii="Arial" w:eastAsia="宋体" w:hAnsi="Arial" w:cs="Arial"/>
                <w:color w:val="000000"/>
                <w:kern w:val="0"/>
                <w:sz w:val="22"/>
              </w:rPr>
              <w:t>147 (35.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F7A7" w14:textId="77777777" w:rsidR="00BC017F" w:rsidRPr="00BC017F" w:rsidRDefault="00BC017F" w:rsidP="000B5D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017F">
              <w:rPr>
                <w:rFonts w:ascii="Arial" w:eastAsia="宋体" w:hAnsi="Arial" w:cs="Arial"/>
                <w:color w:val="000000"/>
                <w:kern w:val="0"/>
                <w:sz w:val="22"/>
              </w:rPr>
              <w:t>158 (38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75BE" w14:textId="77777777" w:rsidR="00BC017F" w:rsidRPr="00BC017F" w:rsidRDefault="00BC017F" w:rsidP="00BC01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BC017F" w:rsidRPr="00BC017F" w14:paraId="732738D4" w14:textId="77777777" w:rsidTr="005A556F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2733" w14:textId="77777777" w:rsidR="00BC017F" w:rsidRPr="00BC017F" w:rsidRDefault="00BC017F" w:rsidP="00BC01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017F">
              <w:rPr>
                <w:rFonts w:ascii="Arial" w:eastAsia="宋体" w:hAnsi="Arial" w:cs="Arial"/>
                <w:color w:val="000000"/>
                <w:kern w:val="0"/>
                <w:sz w:val="22"/>
              </w:rPr>
              <w:t>Age, n (%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AEB0" w14:textId="77777777" w:rsidR="00BC017F" w:rsidRPr="00BC017F" w:rsidRDefault="00BC017F" w:rsidP="000B5D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63A3" w14:textId="77777777" w:rsidR="00BC017F" w:rsidRPr="00BC017F" w:rsidRDefault="00BC017F" w:rsidP="000B5D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4BEB" w14:textId="77777777" w:rsidR="00BC017F" w:rsidRPr="00BC017F" w:rsidRDefault="00BC017F" w:rsidP="00BC01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017F">
              <w:rPr>
                <w:rFonts w:ascii="Arial" w:eastAsia="宋体" w:hAnsi="Arial" w:cs="Arial"/>
                <w:color w:val="000000"/>
                <w:kern w:val="0"/>
                <w:sz w:val="22"/>
              </w:rPr>
              <w:t>0.921</w:t>
            </w:r>
          </w:p>
        </w:tc>
      </w:tr>
      <w:tr w:rsidR="00BC017F" w:rsidRPr="00BC017F" w14:paraId="3B2D99FA" w14:textId="77777777" w:rsidTr="005A556F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21A4" w14:textId="77777777" w:rsidR="00BC017F" w:rsidRPr="00BC017F" w:rsidRDefault="00BC017F" w:rsidP="000B5DC1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017F">
              <w:rPr>
                <w:rFonts w:ascii="Arial" w:eastAsia="宋体" w:hAnsi="Arial" w:cs="Arial"/>
                <w:color w:val="000000"/>
                <w:kern w:val="0"/>
                <w:sz w:val="22"/>
              </w:rPr>
              <w:t>&lt;=7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6552" w14:textId="77777777" w:rsidR="00BC017F" w:rsidRPr="00BC017F" w:rsidRDefault="00BC017F" w:rsidP="000B5D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017F">
              <w:rPr>
                <w:rFonts w:ascii="Arial" w:eastAsia="宋体" w:hAnsi="Arial" w:cs="Arial"/>
                <w:color w:val="000000"/>
                <w:kern w:val="0"/>
                <w:sz w:val="22"/>
              </w:rPr>
              <w:t>118 (28.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E556" w14:textId="77777777" w:rsidR="00BC017F" w:rsidRPr="00BC017F" w:rsidRDefault="00BC017F" w:rsidP="000B5D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017F">
              <w:rPr>
                <w:rFonts w:ascii="Arial" w:eastAsia="宋体" w:hAnsi="Arial" w:cs="Arial"/>
                <w:color w:val="000000"/>
                <w:kern w:val="0"/>
                <w:sz w:val="22"/>
              </w:rPr>
              <w:t>116 (2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F952" w14:textId="77777777" w:rsidR="00BC017F" w:rsidRPr="00BC017F" w:rsidRDefault="00BC017F" w:rsidP="00BC01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BC017F" w:rsidRPr="00BC017F" w14:paraId="5847325F" w14:textId="77777777" w:rsidTr="005A556F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E7D5" w14:textId="77777777" w:rsidR="00BC017F" w:rsidRPr="00BC017F" w:rsidRDefault="00BC017F" w:rsidP="000B5DC1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017F">
              <w:rPr>
                <w:rFonts w:ascii="Arial" w:eastAsia="宋体" w:hAnsi="Arial" w:cs="Arial"/>
                <w:color w:val="000000"/>
                <w:kern w:val="0"/>
                <w:sz w:val="22"/>
              </w:rPr>
              <w:t>&gt;7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B251" w14:textId="77777777" w:rsidR="00BC017F" w:rsidRPr="00BC017F" w:rsidRDefault="00BC017F" w:rsidP="000B5D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017F">
              <w:rPr>
                <w:rFonts w:ascii="Arial" w:eastAsia="宋体" w:hAnsi="Arial" w:cs="Arial"/>
                <w:color w:val="000000"/>
                <w:kern w:val="0"/>
                <w:sz w:val="22"/>
              </w:rPr>
              <w:t>89 (21.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A265" w14:textId="77777777" w:rsidR="00BC017F" w:rsidRPr="00BC017F" w:rsidRDefault="00BC017F" w:rsidP="000B5D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017F">
              <w:rPr>
                <w:rFonts w:ascii="Arial" w:eastAsia="宋体" w:hAnsi="Arial" w:cs="Arial"/>
                <w:color w:val="000000"/>
                <w:kern w:val="0"/>
                <w:sz w:val="22"/>
              </w:rPr>
              <w:t>91 (2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D5C8" w14:textId="77777777" w:rsidR="00BC017F" w:rsidRPr="00BC017F" w:rsidRDefault="00BC017F" w:rsidP="00BC01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BC017F" w:rsidRPr="00BC017F" w14:paraId="626BF9FB" w14:textId="77777777" w:rsidTr="005A556F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42C0" w14:textId="77777777" w:rsidR="00BC017F" w:rsidRPr="00BC017F" w:rsidRDefault="00BC017F" w:rsidP="00BC01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017F">
              <w:rPr>
                <w:rFonts w:ascii="Arial" w:eastAsia="宋体" w:hAnsi="Arial" w:cs="Arial"/>
                <w:color w:val="000000"/>
                <w:kern w:val="0"/>
                <w:sz w:val="22"/>
              </w:rPr>
              <w:t>Histologic grade, n (%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8A3B" w14:textId="77777777" w:rsidR="00BC017F" w:rsidRPr="00BC017F" w:rsidRDefault="00BC017F" w:rsidP="000B5D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C20A" w14:textId="77777777" w:rsidR="00BC017F" w:rsidRPr="00BC017F" w:rsidRDefault="00BC017F" w:rsidP="000B5D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D3DA" w14:textId="77777777" w:rsidR="00BC017F" w:rsidRPr="00BC017F" w:rsidRDefault="00BC017F" w:rsidP="00BC01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017F">
              <w:rPr>
                <w:rFonts w:ascii="Arial" w:eastAsia="宋体" w:hAnsi="Arial" w:cs="Arial"/>
                <w:color w:val="000000"/>
                <w:kern w:val="0"/>
                <w:sz w:val="22"/>
              </w:rPr>
              <w:t>0.068</w:t>
            </w:r>
          </w:p>
        </w:tc>
      </w:tr>
      <w:tr w:rsidR="00BC017F" w:rsidRPr="00BC017F" w14:paraId="381EBFD6" w14:textId="77777777" w:rsidTr="005A556F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FD54" w14:textId="77777777" w:rsidR="00BC017F" w:rsidRPr="00BC017F" w:rsidRDefault="00BC017F" w:rsidP="000B5DC1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017F">
              <w:rPr>
                <w:rFonts w:ascii="Arial" w:eastAsia="宋体" w:hAnsi="Arial" w:cs="Arial"/>
                <w:color w:val="000000"/>
                <w:kern w:val="0"/>
                <w:sz w:val="22"/>
              </w:rPr>
              <w:t>High Grade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75FA" w14:textId="77777777" w:rsidR="00BC017F" w:rsidRPr="00BC017F" w:rsidRDefault="00BC017F" w:rsidP="000B5D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017F">
              <w:rPr>
                <w:rFonts w:ascii="Arial" w:eastAsia="宋体" w:hAnsi="Arial" w:cs="Arial"/>
                <w:color w:val="000000"/>
                <w:kern w:val="0"/>
                <w:sz w:val="22"/>
              </w:rPr>
              <w:t>201 (48.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D854" w14:textId="77777777" w:rsidR="00BC017F" w:rsidRPr="00BC017F" w:rsidRDefault="00BC017F" w:rsidP="000B5D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017F">
              <w:rPr>
                <w:rFonts w:ascii="Arial" w:eastAsia="宋体" w:hAnsi="Arial" w:cs="Arial"/>
                <w:color w:val="000000"/>
                <w:kern w:val="0"/>
                <w:sz w:val="22"/>
              </w:rPr>
              <w:t>189 (4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E68F" w14:textId="77777777" w:rsidR="00BC017F" w:rsidRPr="00BC017F" w:rsidRDefault="00BC017F" w:rsidP="00BC01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BC017F" w:rsidRPr="00BC017F" w14:paraId="3329A594" w14:textId="77777777" w:rsidTr="005A556F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3DF3" w14:textId="77777777" w:rsidR="00BC017F" w:rsidRPr="00BC017F" w:rsidRDefault="00BC017F" w:rsidP="000B5DC1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017F">
              <w:rPr>
                <w:rFonts w:ascii="Arial" w:eastAsia="宋体" w:hAnsi="Arial" w:cs="Arial"/>
                <w:color w:val="000000"/>
                <w:kern w:val="0"/>
                <w:sz w:val="22"/>
              </w:rPr>
              <w:t>Low Grade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5882" w14:textId="77777777" w:rsidR="00BC017F" w:rsidRPr="00BC017F" w:rsidRDefault="00BC017F" w:rsidP="000B5D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017F">
              <w:rPr>
                <w:rFonts w:ascii="Arial" w:eastAsia="宋体" w:hAnsi="Arial" w:cs="Arial"/>
                <w:color w:val="000000"/>
                <w:kern w:val="0"/>
                <w:sz w:val="22"/>
              </w:rPr>
              <w:t>6 (1.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6D22" w14:textId="77777777" w:rsidR="00BC017F" w:rsidRPr="00BC017F" w:rsidRDefault="00BC017F" w:rsidP="000B5D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017F">
              <w:rPr>
                <w:rFonts w:ascii="Arial" w:eastAsia="宋体" w:hAnsi="Arial" w:cs="Arial"/>
                <w:color w:val="000000"/>
                <w:kern w:val="0"/>
                <w:sz w:val="22"/>
              </w:rPr>
              <w:t>15 (3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9F7F" w14:textId="77777777" w:rsidR="00BC017F" w:rsidRPr="00BC017F" w:rsidRDefault="00BC017F" w:rsidP="00BC01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E1321C" w:rsidRPr="00E1321C" w14:paraId="1CE53BAB" w14:textId="77777777" w:rsidTr="005A556F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0C62" w14:textId="44B8C324" w:rsidR="00E1321C" w:rsidRPr="00E1321C" w:rsidRDefault="0062486F" w:rsidP="00E1321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AJCC</w:t>
            </w:r>
            <w:r w:rsidR="00E1321C" w:rsidRPr="00E1321C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stage, n (%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F852" w14:textId="77777777" w:rsidR="00E1321C" w:rsidRPr="00E1321C" w:rsidRDefault="00E1321C" w:rsidP="000B5D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5136" w14:textId="77777777" w:rsidR="00E1321C" w:rsidRPr="00E1321C" w:rsidRDefault="00E1321C" w:rsidP="000B5D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3BFD" w14:textId="77777777" w:rsidR="00E1321C" w:rsidRPr="00E1321C" w:rsidRDefault="00E1321C" w:rsidP="00E1321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1321C">
              <w:rPr>
                <w:rFonts w:ascii="Arial" w:eastAsia="宋体" w:hAnsi="Arial" w:cs="Arial"/>
                <w:color w:val="000000"/>
                <w:kern w:val="0"/>
                <w:sz w:val="22"/>
              </w:rPr>
              <w:t>0.521</w:t>
            </w:r>
          </w:p>
        </w:tc>
      </w:tr>
      <w:tr w:rsidR="00E1321C" w:rsidRPr="00E1321C" w14:paraId="54DA0A9F" w14:textId="77777777" w:rsidTr="005A556F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D209" w14:textId="77777777" w:rsidR="00E1321C" w:rsidRPr="00E1321C" w:rsidRDefault="00E1321C" w:rsidP="000B5DC1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1321C">
              <w:rPr>
                <w:rFonts w:ascii="Arial" w:eastAsia="宋体" w:hAnsi="Arial" w:cs="Arial"/>
                <w:color w:val="000000"/>
                <w:kern w:val="0"/>
                <w:sz w:val="22"/>
              </w:rPr>
              <w:t>Stage I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5E9E" w14:textId="77777777" w:rsidR="00E1321C" w:rsidRPr="00E1321C" w:rsidRDefault="00E1321C" w:rsidP="000B5D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1321C">
              <w:rPr>
                <w:rFonts w:ascii="Arial" w:eastAsia="宋体" w:hAnsi="Arial" w:cs="Arial"/>
                <w:color w:val="000000"/>
                <w:kern w:val="0"/>
                <w:sz w:val="22"/>
              </w:rPr>
              <w:t>3 (0.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817A" w14:textId="77777777" w:rsidR="00E1321C" w:rsidRPr="00E1321C" w:rsidRDefault="00E1321C" w:rsidP="000B5D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1321C">
              <w:rPr>
                <w:rFonts w:ascii="Arial" w:eastAsia="宋体" w:hAnsi="Arial" w:cs="Arial"/>
                <w:color w:val="000000"/>
                <w:kern w:val="0"/>
                <w:sz w:val="22"/>
              </w:rPr>
              <w:t>1 (0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1A5C" w14:textId="77777777" w:rsidR="00E1321C" w:rsidRPr="00E1321C" w:rsidRDefault="00E1321C" w:rsidP="00E1321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E1321C" w:rsidRPr="00E1321C" w14:paraId="60B57B0F" w14:textId="77777777" w:rsidTr="005A556F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4F60" w14:textId="77777777" w:rsidR="00E1321C" w:rsidRPr="00E1321C" w:rsidRDefault="00E1321C" w:rsidP="000B5DC1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1321C">
              <w:rPr>
                <w:rFonts w:ascii="Arial" w:eastAsia="宋体" w:hAnsi="Arial" w:cs="Arial"/>
                <w:color w:val="000000"/>
                <w:kern w:val="0"/>
                <w:sz w:val="22"/>
              </w:rPr>
              <w:t>Stage II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F901" w14:textId="77777777" w:rsidR="00E1321C" w:rsidRPr="00E1321C" w:rsidRDefault="00E1321C" w:rsidP="000B5D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1321C">
              <w:rPr>
                <w:rFonts w:ascii="Arial" w:eastAsia="宋体" w:hAnsi="Arial" w:cs="Arial"/>
                <w:color w:val="000000"/>
                <w:kern w:val="0"/>
                <w:sz w:val="22"/>
              </w:rPr>
              <w:t>60 (14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811E" w14:textId="77777777" w:rsidR="00E1321C" w:rsidRPr="00E1321C" w:rsidRDefault="00E1321C" w:rsidP="000B5D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1321C">
              <w:rPr>
                <w:rFonts w:ascii="Arial" w:eastAsia="宋体" w:hAnsi="Arial" w:cs="Arial"/>
                <w:color w:val="000000"/>
                <w:kern w:val="0"/>
                <w:sz w:val="22"/>
              </w:rPr>
              <w:t>70 (1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2927" w14:textId="77777777" w:rsidR="00E1321C" w:rsidRPr="00E1321C" w:rsidRDefault="00E1321C" w:rsidP="00E1321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E1321C" w:rsidRPr="00E1321C" w14:paraId="68BABDC0" w14:textId="77777777" w:rsidTr="005A556F">
        <w:trPr>
          <w:trHeight w:val="290"/>
        </w:trPr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C9A3" w14:textId="77777777" w:rsidR="00E1321C" w:rsidRPr="00E1321C" w:rsidRDefault="00E1321C" w:rsidP="000B5DC1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1321C">
              <w:rPr>
                <w:rFonts w:ascii="Arial" w:eastAsia="宋体" w:hAnsi="Arial" w:cs="Arial"/>
                <w:color w:val="000000"/>
                <w:kern w:val="0"/>
                <w:sz w:val="22"/>
              </w:rPr>
              <w:t>Stage III</w:t>
            </w: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4E3A" w14:textId="77777777" w:rsidR="00E1321C" w:rsidRPr="00E1321C" w:rsidRDefault="00E1321C" w:rsidP="000B5D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1321C">
              <w:rPr>
                <w:rFonts w:ascii="Arial" w:eastAsia="宋体" w:hAnsi="Arial" w:cs="Arial"/>
                <w:color w:val="000000"/>
                <w:kern w:val="0"/>
                <w:sz w:val="22"/>
              </w:rPr>
              <w:t>72 (17.5%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E302" w14:textId="77777777" w:rsidR="00E1321C" w:rsidRPr="00E1321C" w:rsidRDefault="00E1321C" w:rsidP="000B5D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1321C">
              <w:rPr>
                <w:rFonts w:ascii="Arial" w:eastAsia="宋体" w:hAnsi="Arial" w:cs="Arial"/>
                <w:color w:val="000000"/>
                <w:kern w:val="0"/>
                <w:sz w:val="22"/>
              </w:rPr>
              <w:t>70 (17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98B3" w14:textId="77777777" w:rsidR="00E1321C" w:rsidRPr="00E1321C" w:rsidRDefault="00E1321C" w:rsidP="00E1321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E1321C" w:rsidRPr="00E1321C" w14:paraId="5ED4715D" w14:textId="77777777" w:rsidTr="005A556F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E6DD4" w14:textId="77777777" w:rsidR="00E1321C" w:rsidRPr="00E1321C" w:rsidRDefault="00E1321C" w:rsidP="000B5DC1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1321C">
              <w:rPr>
                <w:rFonts w:ascii="Arial" w:eastAsia="宋体" w:hAnsi="Arial" w:cs="Arial"/>
                <w:color w:val="000000"/>
                <w:kern w:val="0"/>
                <w:sz w:val="22"/>
              </w:rPr>
              <w:t>Stage IV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83A41" w14:textId="77777777" w:rsidR="00E1321C" w:rsidRPr="00E1321C" w:rsidRDefault="00E1321C" w:rsidP="000B5D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1321C">
              <w:rPr>
                <w:rFonts w:ascii="Arial" w:eastAsia="宋体" w:hAnsi="Arial" w:cs="Arial"/>
                <w:color w:val="000000"/>
                <w:kern w:val="0"/>
                <w:sz w:val="22"/>
              </w:rPr>
              <w:t>72 (17.5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F9A18" w14:textId="77777777" w:rsidR="00E1321C" w:rsidRPr="00E1321C" w:rsidRDefault="00E1321C" w:rsidP="000B5D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1321C">
              <w:rPr>
                <w:rFonts w:ascii="Arial" w:eastAsia="宋体" w:hAnsi="Arial" w:cs="Arial"/>
                <w:color w:val="000000"/>
                <w:kern w:val="0"/>
                <w:sz w:val="22"/>
              </w:rPr>
              <w:t>64 (15.5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75353" w14:textId="77777777" w:rsidR="00E1321C" w:rsidRPr="00E1321C" w:rsidRDefault="00E1321C" w:rsidP="00E1321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</w:tbl>
    <w:p w14:paraId="2E1F094A" w14:textId="77777777" w:rsidR="00BC017F" w:rsidRPr="004261DF" w:rsidRDefault="00BC017F" w:rsidP="00BC017F">
      <w:pPr>
        <w:rPr>
          <w:rFonts w:ascii="Arial" w:hAnsi="Arial" w:cs="Arial"/>
          <w:sz w:val="22"/>
        </w:rPr>
      </w:pPr>
    </w:p>
    <w:sectPr w:rsidR="00BC017F" w:rsidRPr="004261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C66"/>
    <w:rsid w:val="000B5DC1"/>
    <w:rsid w:val="00302FFF"/>
    <w:rsid w:val="00350A6D"/>
    <w:rsid w:val="004261DF"/>
    <w:rsid w:val="004F1C66"/>
    <w:rsid w:val="005A556F"/>
    <w:rsid w:val="0062486F"/>
    <w:rsid w:val="00627C6F"/>
    <w:rsid w:val="00711D62"/>
    <w:rsid w:val="007173F1"/>
    <w:rsid w:val="007408B3"/>
    <w:rsid w:val="009F0997"/>
    <w:rsid w:val="00BC017F"/>
    <w:rsid w:val="00CC6F1C"/>
    <w:rsid w:val="00E1321C"/>
    <w:rsid w:val="00EF7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BBF1B"/>
  <w15:chartTrackingRefBased/>
  <w15:docId w15:val="{EBE9E851-013E-4350-984A-F9E4FC141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77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38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5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7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F0F059-25A8-463F-A533-1FEB85AAA4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华 丁</dc:creator>
  <cp:keywords/>
  <dc:description/>
  <cp:lastModifiedBy>华 丁</cp:lastModifiedBy>
  <cp:revision>28</cp:revision>
  <dcterms:created xsi:type="dcterms:W3CDTF">2021-11-04T05:23:00Z</dcterms:created>
  <dcterms:modified xsi:type="dcterms:W3CDTF">2021-12-01T17:03:00Z</dcterms:modified>
</cp:coreProperties>
</file>